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860" w:type="dxa"/>
        <w:tblInd w:w="108" w:type="dxa"/>
        <w:tblLook w:val="04A0" w:firstRow="1" w:lastRow="0" w:firstColumn="1" w:lastColumn="0" w:noHBand="0" w:noVBand="1"/>
      </w:tblPr>
      <w:tblGrid>
        <w:gridCol w:w="1940"/>
        <w:gridCol w:w="960"/>
        <w:gridCol w:w="960"/>
      </w:tblGrid>
      <w:tr w:rsidR="00CC1F53" w:rsidRPr="00CC1F53" w14:paraId="3CA56F2D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B623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125D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tim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55BA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stat</w:t>
            </w:r>
            <w:proofErr w:type="spellEnd"/>
          </w:p>
        </w:tc>
      </w:tr>
      <w:tr w:rsidR="00CC1F53" w:rsidRPr="00CC1F53" w14:paraId="2DC23196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EA70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A36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82A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4F395E7B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1712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BD4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CE9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407199EA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768A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6E8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462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3BD3DF2C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7894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A60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03D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2C701BAB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6311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52FA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0574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350CC8F1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3181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1F84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FC3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7AD9A6A7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870A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5B09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17E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26BC6862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406B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0424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A68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7E110CFF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466E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A0BC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1DAC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465C4EDA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97B5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EB6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75A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6BC9BCF3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CA19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172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B0A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0086AD6B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9EA7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478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F91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612CD951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8EFA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F40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678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537F7701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D245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4C5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D844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3B12405B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3415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F7D9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211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16D1E921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A419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200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1A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586B0FAA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5927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EF8E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F1E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3E8E6719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DF2D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82D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1C24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0878FD8E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F1A3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E5F5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F00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4D70DFB6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E3FD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2B9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038C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3BB605BE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863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94E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8DB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1C2082A0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1673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1E1C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D3F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0B216874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EA13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AC59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BD2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66EDAC3D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DC58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EA44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2BCA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54CBA1AC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816B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B6DE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4A0C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77155EFE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324E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A69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AB6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1868BEBA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33C8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3CB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6079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32186913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A4F7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3E7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57E9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75E2E62E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D93D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E31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7D04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388E1BBB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69ED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5C4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C59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7CB48221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A1A9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AA3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917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3F96EAA0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E84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419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FEB2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0B37AD8F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CEA0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831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5D8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6D37C134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EC30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D1D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0E3A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336B325C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DB95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A7FC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6BFA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4B417FF4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B369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A1A1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793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2A7BA66F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918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055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8E81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76307093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B34F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C66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213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2C5F8716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A972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3F9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B6F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3235E81D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30E7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0CE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8F01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5EBD458A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76B4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ACE2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3D9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4DD80E40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9E12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D15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9DF2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7E963F57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9612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3529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533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30FFCEA0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EF0E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432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DD74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7E29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09BA9CE5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A0E5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6A0C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4E09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46269BF9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A6B3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12FE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7EA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21DFE9DE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734D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34A1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CE4C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01448ACC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9C3A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27DA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944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2CACA251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5D65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C8C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69F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4C8FA476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D8FC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3A6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48D4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69359E1F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2C97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820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68CE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5CD296F3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EBB2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DCB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06AA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53046FC5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766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25D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956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2069F1C6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C7FB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EC3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8931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10BBF79B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EBA9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64B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CF9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2436E8B6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BDEB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943A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1CDC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6542783B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4350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52EA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C8B5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0EEE001C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5D47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5192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33A5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62D3249D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EA5E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FAD4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795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1D2BC89D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9578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05C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177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148028C1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FD56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9EF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319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4E44A207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1EE6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2C8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221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5258AAC9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CB2C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2EA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841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72784FBD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D1B7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142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D84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22226B00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F7DB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3924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F6D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4B448AEA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B120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CF19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CDF2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65561CF6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1039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0CA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755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622397BF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F677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F8B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6064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7D91C4FD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55CE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640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301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2ED32BB3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12CC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03B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252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5FEE2801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4665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7EC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D23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428DDC23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90E5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758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DD05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34B2C0C1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03F4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8E4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A73E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5D59F7AB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6DAD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5D3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D8E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3D079B56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4358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7A3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2B0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1D7920E6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0C61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D2C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31E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4E563157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DC30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05F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971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00D6FB79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AF8B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58A2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49B2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15695D44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0136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4D8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3D32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6D4CBC80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B2BA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45D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17E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6BC4FA61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748F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67B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BD09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6984C098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3BAB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06A2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43E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39722857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7298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EFD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9F11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3BE0D4A5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7149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FC01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56D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4491DBC2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838D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883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B26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7D5CF792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8B5A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C86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B112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2D4CC1D6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BF0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48C9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37F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290E271A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0BCD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432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83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143C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55F82B3A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DA1A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E02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0CC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0F6C0515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3B98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02C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180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1F81C5BE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AFE0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F585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E4A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7E9A79B2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D327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63C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60C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11936FB0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A5D7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EC7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7661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635313BE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5D92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9171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6901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4349952D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4BB3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C62E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965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1B3FE33C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B0F1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065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E39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59C4E0CD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444B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E6BC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8CF1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3C08B664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FDD9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64D1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90DA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17E8C434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E0D6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48A8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49D9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64AF0B24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C579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90D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78C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79FE1081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4689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C32C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3AC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374F489F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27FD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E9F5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15B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5B2F2EFB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D85F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A1D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42D2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33CB7A1A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31F8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C851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A15E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20554DD3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00F4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4B62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D807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5365DE28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63DC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97FB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66B4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C1F53" w:rsidRPr="00CC1F53" w14:paraId="713D6EBC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8B69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FDAF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E170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57A86F1D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159C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F07D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DE0E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600DF33B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95EE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C8F6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8F29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C1F53" w:rsidRPr="00CC1F53" w14:paraId="620A208F" w14:textId="77777777" w:rsidTr="00CC1F53">
        <w:trPr>
          <w:trHeight w:val="27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0863" w14:textId="77777777" w:rsidR="00CC1F53" w:rsidRPr="00CC1F53" w:rsidRDefault="00CC1F53" w:rsidP="00CC1F5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432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6B4C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1853" w14:textId="77777777" w:rsidR="00CC1F53" w:rsidRPr="00CC1F53" w:rsidRDefault="00CC1F53" w:rsidP="00CC1F5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C1F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7C252CEA" w14:textId="77777777" w:rsidR="00066B28" w:rsidRDefault="00066B28"/>
    <w:sectPr w:rsidR="00066B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8EB383" w14:textId="77777777" w:rsidR="006F1A70" w:rsidRDefault="006F1A70" w:rsidP="00CC1F53">
      <w:r>
        <w:separator/>
      </w:r>
    </w:p>
  </w:endnote>
  <w:endnote w:type="continuationSeparator" w:id="0">
    <w:p w14:paraId="3D4736B5" w14:textId="77777777" w:rsidR="006F1A70" w:rsidRDefault="006F1A70" w:rsidP="00CC1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B25BE6" w14:textId="77777777" w:rsidR="00CC1F53" w:rsidRDefault="00CC1F5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BDB87D" w14:textId="77777777" w:rsidR="00CC1F53" w:rsidRDefault="00CC1F5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E46057" w14:textId="77777777" w:rsidR="00CC1F53" w:rsidRDefault="00CC1F5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44E577" w14:textId="77777777" w:rsidR="006F1A70" w:rsidRDefault="006F1A70" w:rsidP="00CC1F53">
      <w:r>
        <w:separator/>
      </w:r>
    </w:p>
  </w:footnote>
  <w:footnote w:type="continuationSeparator" w:id="0">
    <w:p w14:paraId="07E20984" w14:textId="77777777" w:rsidR="006F1A70" w:rsidRDefault="006F1A70" w:rsidP="00CC1F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59A0B6" w14:textId="77777777" w:rsidR="00CC1F53" w:rsidRDefault="00CC1F5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75F054" w14:textId="77777777" w:rsidR="00CC1F53" w:rsidRDefault="00CC1F5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2E1373" w14:textId="77777777" w:rsidR="00CC1F53" w:rsidRDefault="00CC1F5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F53"/>
    <w:rsid w:val="00066B28"/>
    <w:rsid w:val="006F1A70"/>
    <w:rsid w:val="00CC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BCB8"/>
  <w15:chartTrackingRefBased/>
  <w15:docId w15:val="{E652742E-A8DA-4342-AEF8-21C1C99B5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F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F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F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20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立潇</dc:creator>
  <cp:keywords/>
  <dc:description/>
  <cp:lastModifiedBy>柳 立潇</cp:lastModifiedBy>
  <cp:revision>1</cp:revision>
  <dcterms:created xsi:type="dcterms:W3CDTF">2020-07-20T07:48:00Z</dcterms:created>
  <dcterms:modified xsi:type="dcterms:W3CDTF">2020-07-20T07:49:00Z</dcterms:modified>
</cp:coreProperties>
</file>